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2B940E" w14:textId="77777777" w:rsidR="00CB2E05" w:rsidRDefault="00CB2E05" w:rsidP="00CB2E05">
      <w:r>
        <w:rPr>
          <w:b/>
        </w:rPr>
        <w:t>Appendix 1.</w:t>
      </w:r>
      <w:r w:rsidRPr="00576D0D">
        <w:t xml:space="preserve"> Variables</w:t>
      </w:r>
      <w:r>
        <w:t xml:space="preserve"> included in the cluster analysis available from PROFILES.</w:t>
      </w:r>
    </w:p>
    <w:p w14:paraId="25DBBE45" w14:textId="77777777" w:rsidR="00CB2E05" w:rsidRDefault="00CB2E05" w:rsidP="00CB2E05"/>
    <w:p w14:paraId="7A1F2718" w14:textId="06A6C1EB" w:rsidR="00CB2E05" w:rsidRDefault="00CB2E05" w:rsidP="00CB2E05">
      <w:r w:rsidRPr="00F268E4">
        <w:t xml:space="preserve">Lifestyle </w:t>
      </w:r>
      <w:r>
        <w:t>was</w:t>
      </w:r>
      <w:r w:rsidRPr="00F268E4">
        <w:t xml:space="preserve"> assessed by questioning</w:t>
      </w:r>
      <w:r>
        <w:t>,</w:t>
      </w:r>
      <w:r w:rsidRPr="00F268E4">
        <w:t xml:space="preserve"> tobacco and alcohol use</w:t>
      </w:r>
      <w:r>
        <w:t>, and comorbidity were</w:t>
      </w:r>
      <w:r w:rsidRPr="00F268E4">
        <w:t xml:space="preserve"> assessed </w:t>
      </w:r>
      <w:r>
        <w:t>by using</w:t>
      </w:r>
      <w:r w:rsidRPr="00F268E4">
        <w:t xml:space="preserve"> the Comorbidity questionnaire</w:t>
      </w:r>
      <w:r w:rsidR="006F6CC0">
        <w:t xml:space="preserve"> [1</w:t>
      </w:r>
      <w:r>
        <w:t>8]</w:t>
      </w:r>
      <w:r w:rsidRPr="00F268E4">
        <w:t>.</w:t>
      </w:r>
      <w:r>
        <w:t xml:space="preserve"> To</w:t>
      </w:r>
      <w:r w:rsidRPr="00F268E4">
        <w:t xml:space="preserve"> assess the cognitive and emotional </w:t>
      </w:r>
      <w:r>
        <w:t xml:space="preserve">representations of </w:t>
      </w:r>
      <w:r w:rsidRPr="00F268E4">
        <w:t>illness</w:t>
      </w:r>
      <w:r>
        <w:t>, eight items of t</w:t>
      </w:r>
      <w:r w:rsidRPr="00F268E4">
        <w:t xml:space="preserve">he </w:t>
      </w:r>
      <w:r>
        <w:t>Brief Illness Perception Q</w:t>
      </w:r>
      <w:r w:rsidRPr="00F268E4">
        <w:t xml:space="preserve">uestionnaire </w:t>
      </w:r>
      <w:r w:rsidR="006F6CC0">
        <w:t>(BIPQ) were included [1</w:t>
      </w:r>
      <w:r>
        <w:t>9]</w:t>
      </w:r>
      <w:r w:rsidRPr="00F268E4">
        <w:t>.</w:t>
      </w:r>
      <w:r>
        <w:t xml:space="preserve"> C</w:t>
      </w:r>
      <w:r w:rsidRPr="008960A7">
        <w:t xml:space="preserve">linical and cancer-related data </w:t>
      </w:r>
      <w:r>
        <w:t xml:space="preserve">were used which </w:t>
      </w:r>
      <w:r w:rsidRPr="008960A7">
        <w:t>originated from the Netherlands Cancer Re</w:t>
      </w:r>
      <w:r w:rsidR="006F6CC0">
        <w:t>gistry [16</w:t>
      </w:r>
      <w:r>
        <w:t>], comprising the time since diagnosis, age at the time of diagnosis, age at the time of filling out the questionnaire, body mass index (BMI), TNM tumor classification, vital status, cancer treatment (eg, surgery, systemic treatment, radiotherapy, hormonal therapy, no treatment, treatment unknown)</w:t>
      </w:r>
      <w:r w:rsidRPr="00F268E4">
        <w:t>.</w:t>
      </w:r>
      <w:r>
        <w:t xml:space="preserve"> </w:t>
      </w:r>
      <w:r w:rsidRPr="00E33436">
        <w:t xml:space="preserve">Various items were used to assess the utilization </w:t>
      </w:r>
      <w:r>
        <w:t>of</w:t>
      </w:r>
      <w:r w:rsidRPr="00E33436">
        <w:t xml:space="preserve"> cancer care</w:t>
      </w:r>
      <w:r w:rsidR="006F6CC0">
        <w:t xml:space="preserve"> [2</w:t>
      </w:r>
      <w:r>
        <w:t>0]. Data on health-related quality of life were used by including all subscales from the EORTC-</w:t>
      </w:r>
      <w:r w:rsidRPr="00F268E4">
        <w:t>QLQ-C30</w:t>
      </w:r>
      <w:r w:rsidR="006F6CC0">
        <w:t xml:space="preserve"> [2</w:t>
      </w:r>
      <w:r>
        <w:t>1]</w:t>
      </w:r>
      <w:r w:rsidRPr="00F268E4">
        <w:t>.</w:t>
      </w:r>
      <w:r>
        <w:t xml:space="preserve"> This data was not </w:t>
      </w:r>
      <w:r w:rsidRPr="00F268E4">
        <w:t>available in the 20</w:t>
      </w:r>
      <w:r>
        <w:t>09 dataset of colorectal cancer patients. The following data was only present in both colorectal cancer samples: data on physical activity, type D personality (DS-14 subscales negative affec</w:t>
      </w:r>
      <w:r w:rsidR="006F6CC0">
        <w:t>tivity and social inhibition) [22,2</w:t>
      </w:r>
      <w:r>
        <w:t xml:space="preserve">3], </w:t>
      </w:r>
      <w:r w:rsidRPr="00E33436">
        <w:t>fatigue</w:t>
      </w:r>
      <w:r>
        <w:t xml:space="preserve"> </w:t>
      </w:r>
      <w:r w:rsidRPr="00E33436">
        <w:t>including the subscales physical fatigue and mental fatigue from the Fatigue Assessment Scale (FAS)</w:t>
      </w:r>
      <w:r w:rsidR="006F6CC0">
        <w:t xml:space="preserve"> [2</w:t>
      </w:r>
      <w:r>
        <w:t xml:space="preserve">4], </w:t>
      </w:r>
      <w:r w:rsidRPr="00E33436">
        <w:t>anxiety and depression including the two subscales for anxiety and depression of the Hospital Anxiety and Depression Scale (HADS)</w:t>
      </w:r>
      <w:r w:rsidR="006F6CC0">
        <w:t xml:space="preserve"> [2</w:t>
      </w:r>
      <w:r>
        <w:t xml:space="preserve">5]. From only </w:t>
      </w:r>
      <w:r w:rsidRPr="00E33436">
        <w:t xml:space="preserve">the prostate cancer dataset, </w:t>
      </w:r>
      <w:r>
        <w:t xml:space="preserve">data from the </w:t>
      </w:r>
      <w:r w:rsidRPr="00E33436">
        <w:t xml:space="preserve">EORTC QLQ-INFO26 </w:t>
      </w:r>
      <w:r>
        <w:t xml:space="preserve">concerning </w:t>
      </w:r>
      <w:r w:rsidRPr="00E33436">
        <w:t xml:space="preserve">the perception of received information </w:t>
      </w:r>
      <w:r w:rsidR="006F6CC0">
        <w:t>could be used [2</w:t>
      </w:r>
      <w:r>
        <w:t>6]</w:t>
      </w:r>
      <w:r w:rsidRPr="00E33436">
        <w:t>.</w:t>
      </w:r>
      <w:r>
        <w:t xml:space="preserve"> </w:t>
      </w:r>
    </w:p>
    <w:p w14:paraId="266A82E0" w14:textId="77777777" w:rsidR="00CB2E05" w:rsidRDefault="00CB2E05">
      <w:bookmarkStart w:id="0" w:name="_GoBack"/>
      <w:bookmarkEnd w:id="0"/>
    </w:p>
    <w:sectPr w:rsidR="00CB2E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2703"/>
    <w:rsid w:val="006C2E35"/>
    <w:rsid w:val="006F6CC0"/>
    <w:rsid w:val="00912703"/>
    <w:rsid w:val="00CB2E05"/>
    <w:rsid w:val="00E2338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C555A"/>
  <w15:chartTrackingRefBased/>
  <w15:docId w15:val="{AE5DD866-1A95-4369-8B64-183AC63B2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2703"/>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7e12b86-5f24-4197-bc1a-8577509df9c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6F34EA7EB4E00498FF495E12154AC4A" ma:contentTypeVersion="15" ma:contentTypeDescription="Create a new document." ma:contentTypeScope="" ma:versionID="b9ddf5c0286f0781eeec08278b80b9dc">
  <xsd:schema xmlns:xsd="http://www.w3.org/2001/XMLSchema" xmlns:xs="http://www.w3.org/2001/XMLSchema" xmlns:p="http://schemas.microsoft.com/office/2006/metadata/properties" xmlns:ns3="4dff469a-5360-4be2-8c40-8c7e13c93cb0" xmlns:ns4="17e12b86-5f24-4197-bc1a-8577509df9c7" targetNamespace="http://schemas.microsoft.com/office/2006/metadata/properties" ma:root="true" ma:fieldsID="26e1213f3b1012790e520c46cc5b4db9" ns3:_="" ns4:_="">
    <xsd:import namespace="4dff469a-5360-4be2-8c40-8c7e13c93cb0"/>
    <xsd:import namespace="17e12b86-5f24-4197-bc1a-8577509df9c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Location" minOccurs="0"/>
                <xsd:element ref="ns4:MediaServiceAutoKeyPoints" minOccurs="0"/>
                <xsd:element ref="ns4:MediaServiceKeyPoints"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ff469a-5360-4be2-8c40-8c7e13c93cb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7e12b86-5f24-4197-bc1a-8577509df9c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1745E24-B708-4061-AD32-67020D1F2ECD}">
  <ds:schemaRefs>
    <ds:schemaRef ds:uri="http://schemas.openxmlformats.org/package/2006/metadata/core-properties"/>
    <ds:schemaRef ds:uri="http://schemas.microsoft.com/office/2006/documentManagement/types"/>
    <ds:schemaRef ds:uri="4dff469a-5360-4be2-8c40-8c7e13c93cb0"/>
    <ds:schemaRef ds:uri="http://purl.org/dc/elements/1.1/"/>
    <ds:schemaRef ds:uri="http://schemas.microsoft.com/office/2006/metadata/properties"/>
    <ds:schemaRef ds:uri="17e12b86-5f24-4197-bc1a-8577509df9c7"/>
    <ds:schemaRef ds:uri="http://purl.org/dc/term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86D7F77F-EA82-4C91-8303-D6DFBB190AC9}">
  <ds:schemaRefs>
    <ds:schemaRef ds:uri="http://schemas.microsoft.com/sharepoint/v3/contenttype/forms"/>
  </ds:schemaRefs>
</ds:datastoreItem>
</file>

<file path=customXml/itemProps3.xml><?xml version="1.0" encoding="utf-8"?>
<ds:datastoreItem xmlns:ds="http://schemas.openxmlformats.org/officeDocument/2006/customXml" ds:itemID="{075B8D4A-A98F-429B-A55F-50E97EE8A0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ff469a-5360-4be2-8c40-8c7e13c93cb0"/>
    <ds:schemaRef ds:uri="17e12b86-5f24-4197-bc1a-8577509df9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46</Words>
  <Characters>1359</Characters>
  <Application>Microsoft Office Word</Application>
  <DocSecurity>0</DocSecurity>
  <Lines>11</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Zuydhogeschool</Company>
  <LinksUpToDate>false</LinksUpToDate>
  <CharactersWithSpaces>1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uken, MJM (Maik)</dc:creator>
  <cp:keywords/>
  <dc:description/>
  <cp:lastModifiedBy>Beuken, MJM (Maik)</cp:lastModifiedBy>
  <cp:revision>2</cp:revision>
  <dcterms:created xsi:type="dcterms:W3CDTF">2022-12-22T14:24:00Z</dcterms:created>
  <dcterms:modified xsi:type="dcterms:W3CDTF">2022-12-22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F34EA7EB4E00498FF495E12154AC4A</vt:lpwstr>
  </property>
</Properties>
</file>